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4A9C" w:rsidRDefault="00EF4A9C" w:rsidP="00EF4A9C">
      <w:pPr>
        <w:pStyle w:val="Heading1"/>
      </w:pPr>
      <w:r>
        <w:t>Supporting Information</w:t>
      </w:r>
    </w:p>
    <w:p w:rsidR="00EF4A9C" w:rsidRDefault="00EF4A9C" w:rsidP="00EF4A9C"/>
    <w:p w:rsidR="00EF4A9C" w:rsidRPr="003B4D8E" w:rsidRDefault="00EF4A9C" w:rsidP="00EF4A9C">
      <w:r>
        <w:t>S1</w:t>
      </w:r>
      <w:r w:rsidR="006C5130" w:rsidRPr="006C5130">
        <w:t xml:space="preserve"> </w:t>
      </w:r>
      <w:r w:rsidR="006C5130">
        <w:t>Table</w:t>
      </w:r>
    </w:p>
    <w:p w:rsidR="00EF4A9C" w:rsidRPr="00BD6CF8" w:rsidRDefault="00EF4A9C" w:rsidP="00EF4A9C"/>
    <w:tbl>
      <w:tblPr>
        <w:tblW w:w="402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0"/>
        <w:gridCol w:w="960"/>
        <w:gridCol w:w="960"/>
      </w:tblGrid>
      <w:tr w:rsidR="00EF4A9C" w:rsidRPr="00F464C0" w:rsidTr="005D627F">
        <w:trPr>
          <w:trHeight w:val="300"/>
          <w:jc w:val="center"/>
        </w:trPr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% cov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 </w:t>
            </w:r>
          </w:p>
        </w:tc>
      </w:tr>
      <w:tr w:rsidR="00EF4A9C" w:rsidRPr="00F464C0" w:rsidTr="005D627F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C</w:t>
            </w: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over typ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Sc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Spain</w:t>
            </w:r>
          </w:p>
        </w:tc>
      </w:tr>
      <w:tr w:rsidR="00EF4A9C" w:rsidRPr="00F464C0" w:rsidTr="005D627F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Open 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</w:tr>
      <w:tr w:rsidR="00EF4A9C" w:rsidRPr="00F464C0" w:rsidTr="005D627F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Arab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31.0</w:t>
            </w:r>
          </w:p>
        </w:tc>
      </w:tr>
      <w:tr w:rsidR="00EF4A9C" w:rsidRPr="00F464C0" w:rsidTr="005D627F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grass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2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15.5</w:t>
            </w:r>
          </w:p>
        </w:tc>
      </w:tr>
      <w:tr w:rsidR="00EF4A9C" w:rsidRPr="00F464C0" w:rsidTr="005D627F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brack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</w:tr>
      <w:tr w:rsidR="00EF4A9C" w:rsidRPr="00F464C0" w:rsidTr="005D627F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heather moor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1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</w:tr>
      <w:tr w:rsidR="00EF4A9C" w:rsidRPr="00F464C0" w:rsidTr="005D627F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peat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2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</w:tr>
      <w:tr w:rsidR="00EF4A9C" w:rsidRPr="00F464C0" w:rsidTr="005D627F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monta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0.2</w:t>
            </w:r>
          </w:p>
        </w:tc>
      </w:tr>
      <w:tr w:rsidR="00EF4A9C" w:rsidRPr="00F464C0" w:rsidTr="005D627F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rock and cliff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</w:tr>
      <w:tr w:rsidR="00EF4A9C" w:rsidRPr="00F464C0" w:rsidTr="005D627F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wood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</w:tr>
      <w:tr w:rsidR="00EF4A9C" w:rsidRPr="00F464C0" w:rsidTr="005D627F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 xml:space="preserve">plantation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1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6.4</w:t>
            </w:r>
          </w:p>
        </w:tc>
      </w:tr>
      <w:tr w:rsidR="00EF4A9C" w:rsidRPr="00F464C0" w:rsidTr="005D627F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mixed wood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0.1</w:t>
            </w:r>
          </w:p>
        </w:tc>
      </w:tr>
      <w:tr w:rsidR="00EF4A9C" w:rsidRPr="00F464C0" w:rsidTr="005D627F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broadleav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1.3</w:t>
            </w:r>
          </w:p>
        </w:tc>
      </w:tr>
      <w:tr w:rsidR="00EF4A9C" w:rsidRPr="00F464C0" w:rsidTr="005D627F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sc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18.6</w:t>
            </w:r>
          </w:p>
        </w:tc>
      </w:tr>
      <w:tr w:rsidR="00EF4A9C" w:rsidRPr="00F464C0" w:rsidTr="005D627F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proofErr w:type="spellStart"/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Dehe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24.5</w:t>
            </w:r>
          </w:p>
        </w:tc>
      </w:tr>
      <w:tr w:rsidR="00EF4A9C" w:rsidRPr="00F464C0" w:rsidTr="005D627F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wet gro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</w:tr>
      <w:tr w:rsidR="00EF4A9C" w:rsidRPr="00F464C0" w:rsidTr="005D627F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fresh wat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1.7</w:t>
            </w:r>
          </w:p>
        </w:tc>
      </w:tr>
      <w:tr w:rsidR="00EF4A9C" w:rsidRPr="00F464C0" w:rsidTr="005D627F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proofErr w:type="spellStart"/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marsh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</w:tr>
      <w:tr w:rsidR="00EF4A9C" w:rsidRPr="00F464C0" w:rsidTr="005D627F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saltmarsh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</w:tr>
      <w:tr w:rsidR="00EF4A9C" w:rsidRPr="00F464C0" w:rsidTr="005D627F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du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</w:tr>
      <w:tr w:rsidR="00EF4A9C" w:rsidRPr="00F464C0" w:rsidTr="005D627F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  <w:t>develop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</w:p>
        </w:tc>
      </w:tr>
      <w:tr w:rsidR="00EF4A9C" w:rsidRPr="00F464C0" w:rsidTr="005D627F">
        <w:trPr>
          <w:trHeight w:val="300"/>
          <w:jc w:val="center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rural + urb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4A9C" w:rsidRPr="00F464C0" w:rsidRDefault="00EF4A9C" w:rsidP="005D62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464C0">
              <w:rPr>
                <w:rFonts w:ascii="Calibri" w:eastAsia="Times New Roman" w:hAnsi="Calibri" w:cs="Times New Roman"/>
                <w:color w:val="000000"/>
                <w:lang w:eastAsia="es-ES_tradnl"/>
              </w:rPr>
              <w:t>0.7</w:t>
            </w:r>
          </w:p>
        </w:tc>
      </w:tr>
    </w:tbl>
    <w:p w:rsidR="00EF4A9C" w:rsidRDefault="00EF4A9C" w:rsidP="00EF4A9C"/>
    <w:p w:rsidR="00EF4A9C" w:rsidRDefault="00EF4A9C" w:rsidP="00EF4A9C">
      <w:bookmarkStart w:id="0" w:name="_GoBack"/>
      <w:bookmarkEnd w:id="0"/>
    </w:p>
    <w:sectPr w:rsidR="00EF4A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Libraries" w:val="&lt;ENLibraries&gt;&lt;Libraries&gt;&lt;item&gt;new combined&lt;/item&gt;&lt;/Libraries&gt;&lt;/ENLibraries&gt;"/>
  </w:docVars>
  <w:rsids>
    <w:rsidRoot w:val="00EF4A9C"/>
    <w:rsid w:val="002D1B17"/>
    <w:rsid w:val="006C5130"/>
    <w:rsid w:val="007D2D82"/>
    <w:rsid w:val="00905BB4"/>
    <w:rsid w:val="00C04650"/>
    <w:rsid w:val="00C27C1F"/>
    <w:rsid w:val="00C77742"/>
    <w:rsid w:val="00E914C2"/>
    <w:rsid w:val="00EF4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A9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4A9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A9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A9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4A9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A9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E3E273-9B3E-49F1-8673-9C9B4EC701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Hutton Institute</Company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 Perez-Barberia</dc:creator>
  <cp:lastModifiedBy>rebeco</cp:lastModifiedBy>
  <cp:revision>2</cp:revision>
  <dcterms:created xsi:type="dcterms:W3CDTF">2015-07-21T15:58:00Z</dcterms:created>
  <dcterms:modified xsi:type="dcterms:W3CDTF">2015-07-21T15:58:00Z</dcterms:modified>
</cp:coreProperties>
</file>